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706142" w14:textId="638FAEBE" w:rsidR="00C13815" w:rsidRDefault="00F33141" w:rsidP="004F3AFB">
      <w:pPr>
        <w:jc w:val="both"/>
        <w:rPr>
          <w:rFonts w:ascii="Times New Roman" w:eastAsia="Times New Roman" w:hAnsi="Times New Roman" w:cs="Times New Roman"/>
          <w:b/>
          <w:color w:val="000000" w:themeColor="dark1"/>
          <w:kern w:val="24"/>
          <w:lang w:eastAsia="en-GB"/>
        </w:rPr>
      </w:pPr>
      <w:proofErr w:type="spellStart"/>
      <w:r>
        <w:rPr>
          <w:rFonts w:ascii="Times New Roman" w:eastAsia="Times New Roman" w:hAnsi="Times New Roman" w:cs="Times New Roman"/>
          <w:b/>
          <w:bCs/>
        </w:rPr>
        <w:t>S7</w:t>
      </w:r>
      <w:proofErr w:type="spellEnd"/>
      <w:r w:rsidR="003234D4" w:rsidRPr="00FE5B48">
        <w:rPr>
          <w:rFonts w:ascii="Times New Roman" w:eastAsia="Times New Roman" w:hAnsi="Times New Roman" w:cs="Times New Roman"/>
          <w:b/>
          <w:bCs/>
        </w:rPr>
        <w:t xml:space="preserve"> Table</w:t>
      </w:r>
      <w:r w:rsidR="00177AC7" w:rsidRPr="00FE5B48">
        <w:rPr>
          <w:rFonts w:ascii="Times New Roman" w:eastAsia="Times New Roman" w:hAnsi="Times New Roman" w:cs="Times New Roman"/>
          <w:b/>
          <w:bCs/>
        </w:rPr>
        <w:t>.</w:t>
      </w:r>
      <w:r w:rsidR="00F46F6F">
        <w:rPr>
          <w:rFonts w:ascii="Times New Roman" w:eastAsia="Times New Roman" w:hAnsi="Times New Roman" w:cs="Times New Roman"/>
          <w:b/>
          <w:color w:val="000000" w:themeColor="dark1"/>
          <w:kern w:val="24"/>
          <w:lang w:eastAsia="en-GB"/>
        </w:rPr>
        <w:t xml:space="preserve"> </w:t>
      </w:r>
      <w:r w:rsidR="004F3AFB" w:rsidRPr="00553659">
        <w:rPr>
          <w:rFonts w:ascii="Times New Roman" w:hAnsi="Times New Roman" w:cs="Times New Roman"/>
        </w:rPr>
        <w:t xml:space="preserve">Deep amplicon sequencing </w:t>
      </w:r>
      <w:r w:rsidR="00736794">
        <w:rPr>
          <w:rFonts w:ascii="Times New Roman" w:hAnsi="Times New Roman" w:cs="Times New Roman"/>
        </w:rPr>
        <w:t>data</w:t>
      </w:r>
      <w:r w:rsidR="004F3AFB" w:rsidRPr="00553659">
        <w:rPr>
          <w:rFonts w:ascii="Times New Roman" w:hAnsi="Times New Roman" w:cs="Times New Roman"/>
        </w:rPr>
        <w:t xml:space="preserve"> of</w:t>
      </w:r>
      <w:r w:rsidR="004F3AFB">
        <w:rPr>
          <w:rFonts w:ascii="Times New Roman" w:hAnsi="Times New Roman" w:cs="Times New Roman"/>
          <w:b/>
        </w:rPr>
        <w:t xml:space="preserve"> </w:t>
      </w:r>
      <w:proofErr w:type="spellStart"/>
      <w:r w:rsidR="004F3AFB">
        <w:rPr>
          <w:rFonts w:ascii="Times New Roman" w:hAnsi="Times New Roman"/>
          <w:lang w:eastAsia="en-GB"/>
        </w:rPr>
        <w:t>haemoprotozoan</w:t>
      </w:r>
      <w:proofErr w:type="spellEnd"/>
      <w:r w:rsidR="004F3AFB">
        <w:rPr>
          <w:rFonts w:ascii="Times New Roman" w:hAnsi="Times New Roman"/>
          <w:lang w:eastAsia="en-GB"/>
        </w:rPr>
        <w:t xml:space="preserve"> parasites from field samples. A total of </w:t>
      </w:r>
      <w:r w:rsidR="004F3AFB" w:rsidRPr="0089627B">
        <w:rPr>
          <w:rFonts w:ascii="Times New Roman" w:eastAsia="TimesNewRomanPSMT" w:hAnsi="Times New Roman" w:cs="Times New Roman"/>
          <w:color w:val="000000" w:themeColor="text1"/>
          <w:lang w:val="en-CA" w:eastAsia="en-CA"/>
        </w:rPr>
        <w:t>79</w:t>
      </w:r>
      <w:r w:rsidR="004F3AFB" w:rsidRPr="0089627B">
        <w:rPr>
          <w:rFonts w:ascii="Times New Roman" w:eastAsia="Calibri" w:hAnsi="Times New Roman" w:cs="Times New Roman"/>
          <w:color w:val="000000" w:themeColor="text1"/>
        </w:rPr>
        <w:t xml:space="preserve"> positive </w:t>
      </w:r>
      <w:r w:rsidR="004F3AFB">
        <w:rPr>
          <w:rFonts w:ascii="Times New Roman" w:eastAsia="Calibri" w:hAnsi="Times New Roman" w:cs="Times New Roman"/>
          <w:color w:val="000000"/>
        </w:rPr>
        <w:t xml:space="preserve">blood </w:t>
      </w:r>
      <w:r w:rsidR="004F3AFB" w:rsidRPr="008F41F7">
        <w:rPr>
          <w:rFonts w:ascii="Times New Roman" w:eastAsia="Calibri" w:hAnsi="Times New Roman" w:cs="Times New Roman"/>
          <w:color w:val="000000"/>
        </w:rPr>
        <w:t xml:space="preserve">samples </w:t>
      </w:r>
      <w:r w:rsidR="004F3AFB">
        <w:rPr>
          <w:rFonts w:ascii="Times New Roman" w:eastAsia="Calibri" w:hAnsi="Times New Roman" w:cs="Times New Roman"/>
          <w:color w:val="000000"/>
        </w:rPr>
        <w:t>of</w:t>
      </w:r>
      <w:r w:rsidR="004F3AFB" w:rsidRPr="008F41F7">
        <w:rPr>
          <w:rFonts w:ascii="Times New Roman" w:eastAsia="Calibri" w:hAnsi="Times New Roman" w:cs="Times New Roman"/>
          <w:color w:val="000000"/>
        </w:rPr>
        <w:t xml:space="preserve"> buffalo</w:t>
      </w:r>
      <w:r w:rsidR="004F3AFB">
        <w:rPr>
          <w:rFonts w:ascii="Times New Roman" w:eastAsia="Calibri" w:hAnsi="Times New Roman" w:cs="Times New Roman"/>
          <w:color w:val="000000"/>
        </w:rPr>
        <w:t xml:space="preserve">, 86 from </w:t>
      </w:r>
      <w:r w:rsidR="004F3AFB" w:rsidRPr="00D53E8E">
        <w:rPr>
          <w:rFonts w:ascii="Times New Roman" w:eastAsia="Calibri" w:hAnsi="Times New Roman" w:cs="Times New Roman"/>
          <w:color w:val="000000"/>
        </w:rPr>
        <w:t xml:space="preserve">cattle </w:t>
      </w:r>
      <w:r w:rsidR="004F3AFB">
        <w:rPr>
          <w:rFonts w:ascii="Times New Roman" w:eastAsia="Calibri" w:hAnsi="Times New Roman" w:cs="Times New Roman"/>
          <w:color w:val="000000"/>
        </w:rPr>
        <w:t>and 18 from sheep were collected from</w:t>
      </w:r>
      <w:r w:rsidR="004F3AFB" w:rsidRPr="008F41F7">
        <w:rPr>
          <w:rFonts w:ascii="Times New Roman" w:eastAsia="Calibri" w:hAnsi="Times New Roman" w:cs="Times New Roman"/>
          <w:color w:val="000000"/>
        </w:rPr>
        <w:t xml:space="preserve"> veterinary clinics </w:t>
      </w:r>
      <w:r w:rsidR="004F3AFB">
        <w:rPr>
          <w:rFonts w:ascii="Times New Roman" w:eastAsia="Calibri" w:hAnsi="Times New Roman" w:cs="Times New Roman"/>
          <w:color w:val="000000"/>
        </w:rPr>
        <w:t>throughout</w:t>
      </w:r>
      <w:r w:rsidR="004F3AFB" w:rsidRPr="008F41F7">
        <w:rPr>
          <w:rFonts w:ascii="Times New Roman" w:eastAsia="Calibri" w:hAnsi="Times New Roman" w:cs="Times New Roman"/>
          <w:color w:val="000000"/>
        </w:rPr>
        <w:t xml:space="preserve"> the Punjab province of Pakist</w:t>
      </w:r>
      <w:r w:rsidR="004F3AFB">
        <w:rPr>
          <w:rFonts w:ascii="Times New Roman" w:eastAsia="Calibri" w:hAnsi="Times New Roman" w:cs="Times New Roman"/>
          <w:color w:val="000000"/>
        </w:rPr>
        <w:t xml:space="preserve">an. </w:t>
      </w:r>
    </w:p>
    <w:tbl>
      <w:tblPr>
        <w:tblW w:w="10990" w:type="dxa"/>
        <w:jc w:val="center"/>
        <w:tblLook w:val="04A0" w:firstRow="1" w:lastRow="0" w:firstColumn="1" w:lastColumn="0" w:noHBand="0" w:noVBand="1"/>
      </w:tblPr>
      <w:tblGrid>
        <w:gridCol w:w="1701"/>
        <w:gridCol w:w="307"/>
        <w:gridCol w:w="863"/>
        <w:gridCol w:w="307"/>
        <w:gridCol w:w="1075"/>
        <w:gridCol w:w="310"/>
        <w:gridCol w:w="615"/>
        <w:gridCol w:w="310"/>
        <w:gridCol w:w="1033"/>
        <w:gridCol w:w="306"/>
        <w:gridCol w:w="619"/>
        <w:gridCol w:w="306"/>
        <w:gridCol w:w="1179"/>
        <w:gridCol w:w="308"/>
        <w:gridCol w:w="617"/>
        <w:gridCol w:w="209"/>
        <w:gridCol w:w="716"/>
        <w:gridCol w:w="209"/>
      </w:tblGrid>
      <w:tr w:rsidR="00720529" w:rsidRPr="00FE3088" w14:paraId="5A51B55A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0242D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s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87DF5" w14:textId="77777777" w:rsidR="00720529" w:rsidRPr="00FE3088" w:rsidRDefault="00720529" w:rsidP="0072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pulation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4EEE8" w14:textId="2A24D347" w:rsidR="00720529" w:rsidRPr="00FE3088" w:rsidRDefault="00720529" w:rsidP="0072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B. </w:t>
            </w:r>
            <w:proofErr w:type="spellStart"/>
            <w:r w:rsidRPr="00FE30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bigemina</w:t>
            </w:r>
            <w:proofErr w:type="spellEnd"/>
          </w:p>
        </w:tc>
        <w:tc>
          <w:tcPr>
            <w:tcW w:w="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DF806" w14:textId="61CA1126" w:rsidR="00720529" w:rsidRPr="00FE3088" w:rsidRDefault="00720529" w:rsidP="0072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B. </w:t>
            </w:r>
            <w:proofErr w:type="spellStart"/>
            <w:r w:rsidRPr="00FE30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bovis</w:t>
            </w:r>
            <w:proofErr w:type="spellEnd"/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0CB6F" w14:textId="2000CE27" w:rsidR="00720529" w:rsidRPr="00FE3088" w:rsidRDefault="00720529" w:rsidP="0072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T. </w:t>
            </w:r>
            <w:proofErr w:type="spellStart"/>
            <w:r w:rsidRPr="00FE30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nnulata</w:t>
            </w:r>
            <w:proofErr w:type="spellEnd"/>
          </w:p>
        </w:tc>
        <w:tc>
          <w:tcPr>
            <w:tcW w:w="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91F37" w14:textId="59F15E7F" w:rsidR="00720529" w:rsidRPr="00FE3088" w:rsidRDefault="00720529" w:rsidP="0072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B. </w:t>
            </w:r>
            <w:proofErr w:type="spellStart"/>
            <w:r w:rsidRPr="00FE30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ovis</w:t>
            </w:r>
            <w:proofErr w:type="spellEnd"/>
          </w:p>
        </w:tc>
        <w:tc>
          <w:tcPr>
            <w:tcW w:w="1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F5C2B" w14:textId="156B13E9" w:rsidR="00720529" w:rsidRPr="00FE3088" w:rsidRDefault="00720529" w:rsidP="0072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T. </w:t>
            </w:r>
            <w:proofErr w:type="spellStart"/>
            <w:r w:rsidRPr="00FE30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estoquardi</w:t>
            </w:r>
            <w:proofErr w:type="spellEnd"/>
          </w:p>
        </w:tc>
        <w:tc>
          <w:tcPr>
            <w:tcW w:w="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FB9A2" w14:textId="47E78CB0" w:rsidR="00720529" w:rsidRPr="00FE3088" w:rsidRDefault="00720529" w:rsidP="0072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T. </w:t>
            </w:r>
            <w:proofErr w:type="spellStart"/>
            <w:r w:rsidRPr="00FE30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ovis</w:t>
            </w:r>
            <w:proofErr w:type="spellEnd"/>
          </w:p>
        </w:tc>
        <w:tc>
          <w:tcPr>
            <w:tcW w:w="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157C9" w14:textId="77777777" w:rsidR="00720529" w:rsidRPr="00FE3088" w:rsidRDefault="00720529" w:rsidP="0072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</w:tr>
      <w:tr w:rsidR="00720529" w:rsidRPr="00FE3088" w14:paraId="2072C6C5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16F0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B57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DD5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37A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37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E99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151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439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A36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FB4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FB3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588</w:t>
            </w:r>
          </w:p>
        </w:tc>
      </w:tr>
      <w:tr w:rsidR="00720529" w:rsidRPr="00FE3088" w14:paraId="7F51E75D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34FA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4A9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432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DC8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165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11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CAC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650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6A1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709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114</w:t>
            </w:r>
          </w:p>
        </w:tc>
      </w:tr>
      <w:tr w:rsidR="00720529" w:rsidRPr="00FE3088" w14:paraId="15DA333C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D1B2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442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3F4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0F4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450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457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B0A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DC7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0E6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65F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457</w:t>
            </w:r>
          </w:p>
        </w:tc>
      </w:tr>
      <w:tr w:rsidR="00720529" w:rsidRPr="00FE3088" w14:paraId="34FFA23C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465B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0EC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2D6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AAE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46D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74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A28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830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BFD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BDA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743</w:t>
            </w:r>
          </w:p>
        </w:tc>
      </w:tr>
      <w:tr w:rsidR="00720529" w:rsidRPr="00FE3088" w14:paraId="4459D32F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A738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FDD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DE0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7F9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32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F97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758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C8E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7BB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287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3E0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290</w:t>
            </w:r>
          </w:p>
        </w:tc>
      </w:tr>
      <w:tr w:rsidR="00720529" w:rsidRPr="00FE3088" w14:paraId="6A6E95EE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8BEA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61A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299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C72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AEB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53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54A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D21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DD9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329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530</w:t>
            </w:r>
          </w:p>
        </w:tc>
      </w:tr>
      <w:tr w:rsidR="00720529" w:rsidRPr="00FE3088" w14:paraId="67864FA2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CBD0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CA2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CB2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A65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A93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27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DF3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8C2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B23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15E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271</w:t>
            </w:r>
          </w:p>
        </w:tc>
      </w:tr>
      <w:tr w:rsidR="00720529" w:rsidRPr="00FE3088" w14:paraId="5D1C1EE3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E394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638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20A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110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34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B36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518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540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A54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5DA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8BE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052</w:t>
            </w:r>
          </w:p>
        </w:tc>
      </w:tr>
      <w:tr w:rsidR="00720529" w:rsidRPr="00FE3088" w14:paraId="0258659C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D6BD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D63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053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130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E92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87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443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39D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84F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BB9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871</w:t>
            </w:r>
          </w:p>
        </w:tc>
      </w:tr>
      <w:tr w:rsidR="00720529" w:rsidRPr="00FE3088" w14:paraId="1FA4E0E3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B08C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980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BCC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15E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865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2EA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84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B02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04C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8DF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665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706</w:t>
            </w:r>
          </w:p>
        </w:tc>
      </w:tr>
      <w:tr w:rsidR="00720529" w:rsidRPr="00FE3088" w14:paraId="6AD5B23C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30AC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DF8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C60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5E3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713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54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5A3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E1C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6BC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644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541</w:t>
            </w:r>
          </w:p>
        </w:tc>
      </w:tr>
      <w:tr w:rsidR="00720529" w:rsidRPr="00FE3088" w14:paraId="223B876A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9BB7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6EF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7EA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8C3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CE7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342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579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03B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3E6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B9E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342</w:t>
            </w:r>
          </w:p>
        </w:tc>
      </w:tr>
      <w:tr w:rsidR="00720529" w:rsidRPr="00FE3088" w14:paraId="4270215D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BA75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094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A18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C57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29E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45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EA7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B55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CFE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D62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453</w:t>
            </w:r>
          </w:p>
        </w:tc>
      </w:tr>
      <w:tr w:rsidR="00720529" w:rsidRPr="00FE3088" w14:paraId="41B2D759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BC48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0BA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8B9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E0D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9E4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18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AFE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28C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788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11D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181</w:t>
            </w:r>
          </w:p>
        </w:tc>
      </w:tr>
      <w:tr w:rsidR="00720529" w:rsidRPr="00FE3088" w14:paraId="54280096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548B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F87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C2C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3CC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8AB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726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880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F2D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5B6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5FD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7261</w:t>
            </w:r>
          </w:p>
        </w:tc>
      </w:tr>
      <w:tr w:rsidR="00720529" w:rsidRPr="00FE3088" w14:paraId="23388FCE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59A7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295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E2D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87A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164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255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020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9F8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48E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419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255</w:t>
            </w:r>
          </w:p>
        </w:tc>
      </w:tr>
      <w:tr w:rsidR="00720529" w:rsidRPr="00FE3088" w14:paraId="59FD04EE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AA07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A05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F71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7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D98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69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8FD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81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304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B89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332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44F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656</w:t>
            </w:r>
          </w:p>
        </w:tc>
      </w:tr>
      <w:tr w:rsidR="00720529" w:rsidRPr="00FE3088" w14:paraId="5805FD31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F274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3DB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16D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CD4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61C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37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FD9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4BB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9EB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E09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371</w:t>
            </w:r>
          </w:p>
        </w:tc>
      </w:tr>
      <w:tr w:rsidR="00720529" w:rsidRPr="00FE3088" w14:paraId="6CAA4293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1AF0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56B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335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E15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3BD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23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BAD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919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325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FD1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234</w:t>
            </w:r>
          </w:p>
        </w:tc>
      </w:tr>
      <w:tr w:rsidR="00720529" w:rsidRPr="00FE3088" w14:paraId="7292C874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F397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E12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E50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C5B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785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A93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58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660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C38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D38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B2B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371</w:t>
            </w:r>
          </w:p>
        </w:tc>
      </w:tr>
      <w:tr w:rsidR="00720529" w:rsidRPr="00FE3088" w14:paraId="2620C9B5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1044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B99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111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C31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3F2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92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5CB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C6B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5C1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A10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924</w:t>
            </w:r>
          </w:p>
        </w:tc>
      </w:tr>
      <w:tr w:rsidR="00720529" w:rsidRPr="00FE3088" w14:paraId="2C8DBC97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E185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911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2CA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65F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C57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718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49E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795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B91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1B5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718</w:t>
            </w:r>
          </w:p>
        </w:tc>
      </w:tr>
      <w:tr w:rsidR="00720529" w:rsidRPr="00FE3088" w14:paraId="09DDA76A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C5B8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0E0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980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1A7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343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79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3A0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4D9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A00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3EF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794</w:t>
            </w:r>
          </w:p>
        </w:tc>
      </w:tr>
      <w:tr w:rsidR="00720529" w:rsidRPr="00FE3088" w14:paraId="68206443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3AC4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3FF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49C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5FB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ECC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21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7D1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D40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357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C1B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210</w:t>
            </w:r>
          </w:p>
        </w:tc>
      </w:tr>
      <w:tr w:rsidR="00720529" w:rsidRPr="00FE3088" w14:paraId="1ED4ACC5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4AB0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0E7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C9F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A69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7A6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43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4D7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4AF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B30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0B4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434</w:t>
            </w:r>
          </w:p>
        </w:tc>
      </w:tr>
      <w:tr w:rsidR="00720529" w:rsidRPr="00FE3088" w14:paraId="50044DEC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B7BD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B40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B59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A41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D2F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12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0CD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ABE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BD9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190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120</w:t>
            </w:r>
          </w:p>
        </w:tc>
      </w:tr>
      <w:tr w:rsidR="00720529" w:rsidRPr="00FE3088" w14:paraId="3C268AD1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3BAA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B5F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6F1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647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9E5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11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8F4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4D7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7F1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32F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114</w:t>
            </w:r>
          </w:p>
        </w:tc>
      </w:tr>
      <w:tr w:rsidR="00720529" w:rsidRPr="00FE3088" w14:paraId="7C8F187D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350A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948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CFD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7D8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07F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895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A45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2D6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21D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D36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8956</w:t>
            </w:r>
          </w:p>
        </w:tc>
      </w:tr>
      <w:tr w:rsidR="00720529" w:rsidRPr="00FE3088" w14:paraId="067F872A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8034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0A0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99A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31A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832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092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E8E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C05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200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40E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092</w:t>
            </w:r>
          </w:p>
        </w:tc>
      </w:tr>
      <w:tr w:rsidR="00720529" w:rsidRPr="00FE3088" w14:paraId="58458BAF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078F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E6B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FEA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366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7F7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218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73C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F72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671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7B8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218</w:t>
            </w:r>
          </w:p>
        </w:tc>
      </w:tr>
      <w:tr w:rsidR="00720529" w:rsidRPr="00FE3088" w14:paraId="786E09C4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A7D7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D93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10D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81A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18C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295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187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00A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800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537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295</w:t>
            </w:r>
          </w:p>
        </w:tc>
      </w:tr>
      <w:tr w:rsidR="00720529" w:rsidRPr="00FE3088" w14:paraId="0185E83E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A8FA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539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A5D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CDF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B11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71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7A9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5FD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F66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6B3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713</w:t>
            </w:r>
          </w:p>
        </w:tc>
      </w:tr>
      <w:tr w:rsidR="00720529" w:rsidRPr="00FE3088" w14:paraId="41C3E661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4747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1D7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968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292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D04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98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169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9BE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198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233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983</w:t>
            </w:r>
          </w:p>
        </w:tc>
      </w:tr>
      <w:tr w:rsidR="00720529" w:rsidRPr="00FE3088" w14:paraId="6A2C10C6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DD73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3FD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3A3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7BD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C15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325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5B0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2AB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264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F2D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325</w:t>
            </w:r>
          </w:p>
        </w:tc>
      </w:tr>
      <w:tr w:rsidR="00720529" w:rsidRPr="00FE3088" w14:paraId="5046FECD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60A2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057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4FB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3DD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940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83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EDD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4EE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F36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160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839</w:t>
            </w:r>
          </w:p>
        </w:tc>
      </w:tr>
      <w:tr w:rsidR="00720529" w:rsidRPr="00FE3088" w14:paraId="49EDF51F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E187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D6D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543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7E1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927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32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FC6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E4F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01B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8F3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320</w:t>
            </w:r>
          </w:p>
        </w:tc>
      </w:tr>
      <w:tr w:rsidR="00720529" w:rsidRPr="00FE3088" w14:paraId="0F0C02EB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778F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85D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2BC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54F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765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71D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517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D9B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192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B44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EFF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282</w:t>
            </w:r>
          </w:p>
        </w:tc>
      </w:tr>
      <w:tr w:rsidR="00720529" w:rsidRPr="00FE3088" w14:paraId="1F286679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B495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8F5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0D4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C66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DE5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83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D04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11E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840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0A7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831</w:t>
            </w:r>
          </w:p>
        </w:tc>
      </w:tr>
      <w:tr w:rsidR="00720529" w:rsidRPr="00FE3088" w14:paraId="0AADD3BB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E621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665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F63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6BE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A24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99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79D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325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98B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299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993</w:t>
            </w:r>
          </w:p>
        </w:tc>
      </w:tr>
      <w:tr w:rsidR="00720529" w:rsidRPr="00FE3088" w14:paraId="6BDCD5D8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72FE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4DB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593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D7F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E6E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64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230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E8C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01F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9C5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641</w:t>
            </w:r>
          </w:p>
        </w:tc>
      </w:tr>
      <w:tr w:rsidR="00720529" w:rsidRPr="00FE3088" w14:paraId="6D26B6EA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BA6E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C44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F27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D5A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6A7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9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434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F7E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45D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E71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91</w:t>
            </w:r>
          </w:p>
        </w:tc>
      </w:tr>
      <w:tr w:rsidR="00720529" w:rsidRPr="00FE3088" w14:paraId="59484E96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283F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A87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C42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141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330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07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A09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880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B08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6DD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076</w:t>
            </w:r>
          </w:p>
        </w:tc>
      </w:tr>
      <w:tr w:rsidR="00720529" w:rsidRPr="00FE3088" w14:paraId="405EDDFC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BD23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D01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DD2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7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9A2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64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BAC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905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8B2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6B2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870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7C9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948</w:t>
            </w:r>
          </w:p>
        </w:tc>
      </w:tr>
      <w:tr w:rsidR="00720529" w:rsidRPr="00FE3088" w14:paraId="14B44C28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F5AD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9B4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E94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FCF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89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B9A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557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AD7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67A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443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925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246</w:t>
            </w:r>
          </w:p>
        </w:tc>
      </w:tr>
      <w:tr w:rsidR="00720529" w:rsidRPr="00FE3088" w14:paraId="2F56AC90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5C9E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FB2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EF2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692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D94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002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9B9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A4A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C97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F82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002</w:t>
            </w:r>
          </w:p>
        </w:tc>
      </w:tr>
      <w:tr w:rsidR="00720529" w:rsidRPr="00FE3088" w14:paraId="60F93FC3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D33A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136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9DF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685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BAA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012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65D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C6A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230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910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012</w:t>
            </w:r>
          </w:p>
        </w:tc>
      </w:tr>
      <w:tr w:rsidR="00720529" w:rsidRPr="00FE3088" w14:paraId="5A1A8DA7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F8AD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E0B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741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801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8A8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57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A35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6C6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0B9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FEC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576</w:t>
            </w:r>
          </w:p>
        </w:tc>
      </w:tr>
      <w:tr w:rsidR="00720529" w:rsidRPr="00FE3088" w14:paraId="1FBDA38D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2173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143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665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80A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9CF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86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BE7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B65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FCE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A5C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861</w:t>
            </w:r>
          </w:p>
        </w:tc>
      </w:tr>
      <w:tr w:rsidR="00720529" w:rsidRPr="00FE3088" w14:paraId="5AA01A6C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18D0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AD1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464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219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1A6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31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FA5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F7C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95A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3E9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316</w:t>
            </w:r>
          </w:p>
        </w:tc>
      </w:tr>
      <w:tr w:rsidR="00720529" w:rsidRPr="00FE3088" w14:paraId="5F5ED0EF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9812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C78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497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B97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020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34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FE6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F8E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8C3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972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344</w:t>
            </w:r>
          </w:p>
        </w:tc>
      </w:tr>
      <w:tr w:rsidR="00720529" w:rsidRPr="00FE3088" w14:paraId="7B6A593D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5C01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83E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2FB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9B2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F8B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56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69C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E79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0A2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8D6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560</w:t>
            </w:r>
          </w:p>
        </w:tc>
      </w:tr>
      <w:tr w:rsidR="00720529" w:rsidRPr="00FE3088" w14:paraId="3F33F528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704C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E64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32D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2DA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A36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97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AB2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257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99A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4C3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979</w:t>
            </w:r>
          </w:p>
        </w:tc>
      </w:tr>
      <w:tr w:rsidR="00720529" w:rsidRPr="00FE3088" w14:paraId="496BDF87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E030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776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FF8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34E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8CD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07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BE7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C0A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AB1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BAA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070</w:t>
            </w:r>
          </w:p>
        </w:tc>
      </w:tr>
      <w:tr w:rsidR="00720529" w:rsidRPr="00FE3088" w14:paraId="403A0DE8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1ABB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45D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DF2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2AB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B46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95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B76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56F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2C6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449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959</w:t>
            </w:r>
          </w:p>
        </w:tc>
      </w:tr>
      <w:tr w:rsidR="00720529" w:rsidRPr="00FE3088" w14:paraId="6556BE2A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533A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98A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54E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DCA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28D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45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C99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B23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C3F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097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451</w:t>
            </w:r>
          </w:p>
        </w:tc>
      </w:tr>
      <w:tr w:rsidR="00720529" w:rsidRPr="00FE3088" w14:paraId="5D7D7AD1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3F1A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AD3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494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413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2CA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72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FF2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F6E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C7E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A32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724</w:t>
            </w:r>
          </w:p>
        </w:tc>
      </w:tr>
      <w:tr w:rsidR="00720529" w:rsidRPr="00FE3088" w14:paraId="51F49B84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87BB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E8A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033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7B6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BBD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83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F5E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CED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217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772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830</w:t>
            </w:r>
          </w:p>
        </w:tc>
      </w:tr>
      <w:tr w:rsidR="00720529" w:rsidRPr="00FE3088" w14:paraId="4CFD25F6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EA33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78C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14E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F5B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88F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49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F52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6E7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21D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7DE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491</w:t>
            </w:r>
          </w:p>
        </w:tc>
      </w:tr>
      <w:tr w:rsidR="00720529" w:rsidRPr="00FE3088" w14:paraId="4F489BE9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268F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0DC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25E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882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F2D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1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5A2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820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F87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065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14</w:t>
            </w:r>
          </w:p>
        </w:tc>
      </w:tr>
      <w:tr w:rsidR="00720529" w:rsidRPr="00FE3088" w14:paraId="1E1F0BD1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2518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CF5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998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37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1CA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CEA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25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79D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13A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C78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97F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687</w:t>
            </w:r>
          </w:p>
        </w:tc>
      </w:tr>
      <w:tr w:rsidR="00720529" w:rsidRPr="00FE3088" w14:paraId="633D446E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1B08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CE0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F7B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66D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693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85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9A1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D4F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51B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680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859</w:t>
            </w:r>
          </w:p>
        </w:tc>
      </w:tr>
      <w:tr w:rsidR="00720529" w:rsidRPr="00FE3088" w14:paraId="30093859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2E24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F06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34C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86F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D00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217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556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982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D9E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424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217</w:t>
            </w:r>
          </w:p>
        </w:tc>
      </w:tr>
      <w:tr w:rsidR="00720529" w:rsidRPr="00FE3088" w14:paraId="12CD0B01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86E5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F3D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EB5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D0E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4B3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11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348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294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B43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05B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116</w:t>
            </w:r>
          </w:p>
        </w:tc>
      </w:tr>
      <w:tr w:rsidR="00720529" w:rsidRPr="00FE3088" w14:paraId="575A7DD8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E593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2BC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DA1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B24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DBF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112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063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5F5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8ED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757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112</w:t>
            </w:r>
          </w:p>
        </w:tc>
      </w:tr>
      <w:tr w:rsidR="00720529" w:rsidRPr="00FE3088" w14:paraId="2724FC99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ADF8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EF8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6E6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0C6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F68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98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7A5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D31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F1E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92F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989</w:t>
            </w:r>
          </w:p>
        </w:tc>
      </w:tr>
      <w:tr w:rsidR="00720529" w:rsidRPr="00FE3088" w14:paraId="0DAF6855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3347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FF6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559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D5B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F49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12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612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EB8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914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442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120</w:t>
            </w:r>
          </w:p>
        </w:tc>
      </w:tr>
      <w:tr w:rsidR="00720529" w:rsidRPr="00FE3088" w14:paraId="35CFCED9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4864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F10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7FE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78C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F6F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18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E33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1A3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6F6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166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184</w:t>
            </w:r>
          </w:p>
        </w:tc>
      </w:tr>
      <w:tr w:rsidR="00720529" w:rsidRPr="00FE3088" w14:paraId="0F74FBE3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307B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836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BA0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25F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95A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795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EDF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91C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24E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931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795</w:t>
            </w:r>
          </w:p>
        </w:tc>
      </w:tr>
      <w:tr w:rsidR="00720529" w:rsidRPr="00FE3088" w14:paraId="59281FF6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E359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836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F25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FC9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6EB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77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499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D6A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0E4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71F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771</w:t>
            </w:r>
          </w:p>
        </w:tc>
      </w:tr>
      <w:tr w:rsidR="00720529" w:rsidRPr="00FE3088" w14:paraId="011266C6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1268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169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888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C12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56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65F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75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46B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A4B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9A5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A22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207</w:t>
            </w:r>
          </w:p>
        </w:tc>
      </w:tr>
      <w:tr w:rsidR="00720529" w:rsidRPr="00FE3088" w14:paraId="08020E28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5AAD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60C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DE5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182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6FB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347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169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B24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6CC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6C2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347</w:t>
            </w:r>
          </w:p>
        </w:tc>
      </w:tr>
      <w:tr w:rsidR="00720529" w:rsidRPr="00FE3088" w14:paraId="42378B61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BCEB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598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D8A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55B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C39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26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529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69C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127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664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264</w:t>
            </w:r>
          </w:p>
        </w:tc>
      </w:tr>
      <w:tr w:rsidR="00720529" w:rsidRPr="00FE3088" w14:paraId="6D42F212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D1D1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270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104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49F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5E0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65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1AB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E49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A10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C01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659</w:t>
            </w:r>
          </w:p>
        </w:tc>
      </w:tr>
      <w:tr w:rsidR="00720529" w:rsidRPr="00FE3088" w14:paraId="0FE1CAC3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9F11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12D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766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456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6CB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24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419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F6C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A84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9B0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241</w:t>
            </w:r>
          </w:p>
        </w:tc>
      </w:tr>
      <w:tr w:rsidR="00720529" w:rsidRPr="00FE3088" w14:paraId="797416B2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5A4D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366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05F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2BA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70D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312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C30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970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6C7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D0C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312</w:t>
            </w:r>
          </w:p>
        </w:tc>
      </w:tr>
      <w:tr w:rsidR="00720529" w:rsidRPr="00FE3088" w14:paraId="1FBFEC20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9CC7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70B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B7A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659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B0D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92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F16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E8F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599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C3B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923</w:t>
            </w:r>
          </w:p>
        </w:tc>
      </w:tr>
      <w:tr w:rsidR="00720529" w:rsidRPr="00FE3088" w14:paraId="7325A05D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3F86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BE7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8DD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2F1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A7B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81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2F8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36E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E70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D5E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819</w:t>
            </w:r>
          </w:p>
        </w:tc>
      </w:tr>
      <w:tr w:rsidR="00720529" w:rsidRPr="00FE3088" w14:paraId="49D88A03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03A1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E41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634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55D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036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67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A96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D13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95A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FDE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673</w:t>
            </w:r>
          </w:p>
        </w:tc>
      </w:tr>
      <w:tr w:rsidR="00720529" w:rsidRPr="00FE3088" w14:paraId="1E868097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76CD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ffalo (n=7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448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CA4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3B8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F6B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05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E08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0DB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A60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589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051</w:t>
            </w:r>
          </w:p>
        </w:tc>
      </w:tr>
      <w:tr w:rsidR="00720529" w:rsidRPr="00FE3088" w14:paraId="3A96C755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D682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EEC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037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DF4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009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36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3BA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A37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28D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3F2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363</w:t>
            </w:r>
          </w:p>
        </w:tc>
      </w:tr>
      <w:tr w:rsidR="00720529" w:rsidRPr="00FE3088" w14:paraId="59712E3F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D967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0FE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B47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9DB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3BF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418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09B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421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7F0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559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418</w:t>
            </w:r>
          </w:p>
        </w:tc>
      </w:tr>
      <w:tr w:rsidR="00720529" w:rsidRPr="00FE3088" w14:paraId="02537B50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14C4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9EA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869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926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EFD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378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8E5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252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33A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1EE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378</w:t>
            </w:r>
          </w:p>
        </w:tc>
      </w:tr>
      <w:tr w:rsidR="00720529" w:rsidRPr="00FE3088" w14:paraId="3584E028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6070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814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7FE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240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E93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012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10E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C4D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F11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7F3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012</w:t>
            </w:r>
          </w:p>
        </w:tc>
      </w:tr>
      <w:tr w:rsidR="00720529" w:rsidRPr="00FE3088" w14:paraId="7F448FD8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3872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460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5C5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DDD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245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445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FFA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1A1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79D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CBC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445</w:t>
            </w:r>
          </w:p>
        </w:tc>
      </w:tr>
      <w:tr w:rsidR="00720529" w:rsidRPr="00FE3088" w14:paraId="3905426A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49A8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72F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669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AE6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EB7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45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9DE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7BF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6C6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663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454</w:t>
            </w:r>
          </w:p>
        </w:tc>
      </w:tr>
      <w:tr w:rsidR="00720529" w:rsidRPr="00FE3088" w14:paraId="6AFEEE54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A378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E69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314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8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603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FB5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25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44F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000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611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555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634</w:t>
            </w:r>
          </w:p>
        </w:tc>
      </w:tr>
      <w:tr w:rsidR="00720529" w:rsidRPr="00FE3088" w14:paraId="2F2C96CF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F2CB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2D5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230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3EE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F38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43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24F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BD9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597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F26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434</w:t>
            </w:r>
          </w:p>
        </w:tc>
      </w:tr>
      <w:tr w:rsidR="00720529" w:rsidRPr="00FE3088" w14:paraId="1CAEBD96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4AC1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B9D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0E6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6B5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03D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12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AA1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240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E03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FA5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123</w:t>
            </w:r>
          </w:p>
        </w:tc>
      </w:tr>
      <w:tr w:rsidR="00720529" w:rsidRPr="00FE3088" w14:paraId="5219099A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D3F8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BEF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E21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661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C43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65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44B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2F0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D8A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CEC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656</w:t>
            </w:r>
          </w:p>
        </w:tc>
      </w:tr>
      <w:tr w:rsidR="00720529" w:rsidRPr="00FE3088" w14:paraId="57FC1884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3A47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8DC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2EC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95E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21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A49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28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219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AD8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C29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538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601</w:t>
            </w:r>
          </w:p>
        </w:tc>
      </w:tr>
      <w:tr w:rsidR="00720529" w:rsidRPr="00FE3088" w14:paraId="6EC95C72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5BD0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2EE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176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E9E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6B4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428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889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D89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AFF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61A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428</w:t>
            </w:r>
          </w:p>
        </w:tc>
      </w:tr>
      <w:tr w:rsidR="00720529" w:rsidRPr="00FE3088" w14:paraId="788B83C7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6944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264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493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359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32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E82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03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BA6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A44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89A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366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468</w:t>
            </w:r>
          </w:p>
        </w:tc>
      </w:tr>
      <w:tr w:rsidR="00720529" w:rsidRPr="00FE3088" w14:paraId="7B3AD250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727D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EF5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A75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854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CCD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32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17B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DB1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D4E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69B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321</w:t>
            </w:r>
          </w:p>
        </w:tc>
      </w:tr>
      <w:tr w:rsidR="00720529" w:rsidRPr="00FE3088" w14:paraId="3F778FF1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429F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957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EFE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BD3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008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362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824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B6F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B4B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9C0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362</w:t>
            </w:r>
          </w:p>
        </w:tc>
      </w:tr>
      <w:tr w:rsidR="00720529" w:rsidRPr="00FE3088" w14:paraId="256A968E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D5A2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93D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D5A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276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DD2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41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FEA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00F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FBB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87B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414</w:t>
            </w:r>
          </w:p>
        </w:tc>
      </w:tr>
      <w:tr w:rsidR="00720529" w:rsidRPr="00FE3088" w14:paraId="6D6E864D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910B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031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C77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59C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D64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321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371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558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222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5E3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3210</w:t>
            </w:r>
          </w:p>
        </w:tc>
      </w:tr>
      <w:tr w:rsidR="00720529" w:rsidRPr="00FE3088" w14:paraId="42DE027D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3BFF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819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B96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4A9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641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CEA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28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05A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E25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9F7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324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930</w:t>
            </w:r>
          </w:p>
        </w:tc>
      </w:tr>
      <w:tr w:rsidR="00720529" w:rsidRPr="00FE3088" w14:paraId="0D54BF1D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60A2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FDE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FCC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76E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EF8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45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F58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E95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23E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BCA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453</w:t>
            </w:r>
          </w:p>
        </w:tc>
      </w:tr>
      <w:tr w:rsidR="00720529" w:rsidRPr="00FE3088" w14:paraId="61F8D7B5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85B8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909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421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AC1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0DF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05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1F9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7E1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B54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7A3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050</w:t>
            </w:r>
          </w:p>
        </w:tc>
      </w:tr>
      <w:tr w:rsidR="00720529" w:rsidRPr="00FE3088" w14:paraId="1E67DE82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2B26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15F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715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AFC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409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93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245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1A1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A65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18D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931</w:t>
            </w:r>
          </w:p>
        </w:tc>
      </w:tr>
      <w:tr w:rsidR="00720529" w:rsidRPr="00FE3088" w14:paraId="7895DEEA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DD3F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805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99B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4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BA4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299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775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44D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EFA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04C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017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218</w:t>
            </w:r>
          </w:p>
        </w:tc>
      </w:tr>
      <w:tr w:rsidR="00720529" w:rsidRPr="00FE3088" w14:paraId="3B56B381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B44A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495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228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C7C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CC6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01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08A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867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86D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8B4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014</w:t>
            </w:r>
          </w:p>
        </w:tc>
      </w:tr>
      <w:tr w:rsidR="00720529" w:rsidRPr="00FE3088" w14:paraId="07A0A290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22C0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CCC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F4D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A4D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42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BA4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94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BD5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9FC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471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1BF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583</w:t>
            </w:r>
          </w:p>
        </w:tc>
      </w:tr>
      <w:tr w:rsidR="00720529" w:rsidRPr="00FE3088" w14:paraId="6F59F06C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2649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8C4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07E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80B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B04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10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EF7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316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0F9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DF2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104</w:t>
            </w:r>
          </w:p>
        </w:tc>
      </w:tr>
      <w:tr w:rsidR="00720529" w:rsidRPr="00FE3088" w14:paraId="1CDB0A54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58D7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28D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A54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70D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90D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60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674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8F7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E08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F89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601</w:t>
            </w:r>
          </w:p>
        </w:tc>
      </w:tr>
      <w:tr w:rsidR="00720529" w:rsidRPr="00FE3088" w14:paraId="4594A4AB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F3B6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53A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F80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8C7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D21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57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E28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C3F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7E5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F45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573</w:t>
            </w:r>
          </w:p>
        </w:tc>
      </w:tr>
      <w:tr w:rsidR="00720529" w:rsidRPr="00FE3088" w14:paraId="501953E9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FFA5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60B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1FF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BA8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68F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8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EED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BF2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7B2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68E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86</w:t>
            </w:r>
          </w:p>
        </w:tc>
      </w:tr>
      <w:tr w:rsidR="00720529" w:rsidRPr="00FE3088" w14:paraId="7EC777FA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045B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1AC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511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781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953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74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6C2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A96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8AD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029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741</w:t>
            </w:r>
          </w:p>
        </w:tc>
      </w:tr>
      <w:tr w:rsidR="00720529" w:rsidRPr="00FE3088" w14:paraId="31FA805E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AE34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C87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A92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6B6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27C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25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D85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02F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3D3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E9A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251</w:t>
            </w:r>
          </w:p>
        </w:tc>
      </w:tr>
      <w:tr w:rsidR="00720529" w:rsidRPr="00FE3088" w14:paraId="4DC39288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6CEA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33E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4E1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3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1B1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730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11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074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98F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014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7CD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541</w:t>
            </w:r>
          </w:p>
        </w:tc>
      </w:tr>
      <w:tr w:rsidR="00720529" w:rsidRPr="00FE3088" w14:paraId="24BC1321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556E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37A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C6B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79A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E7D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83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C81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1CC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33F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5D6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830</w:t>
            </w:r>
          </w:p>
        </w:tc>
      </w:tr>
      <w:tr w:rsidR="00720529" w:rsidRPr="00FE3088" w14:paraId="041EA45B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9800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2EF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647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313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4B8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442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0CA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57E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299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6CE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442</w:t>
            </w:r>
          </w:p>
        </w:tc>
      </w:tr>
      <w:tr w:rsidR="00720529" w:rsidRPr="00FE3088" w14:paraId="46F6FC05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EBE3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191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497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7BE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0C3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31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662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C26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DA5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E4D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314</w:t>
            </w:r>
          </w:p>
        </w:tc>
      </w:tr>
      <w:tr w:rsidR="00720529" w:rsidRPr="00FE3088" w14:paraId="405E4320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1A58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633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B04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E94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9C2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65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BAA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DE6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FCA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118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650</w:t>
            </w:r>
          </w:p>
        </w:tc>
      </w:tr>
      <w:tr w:rsidR="00720529" w:rsidRPr="00FE3088" w14:paraId="0B2106FB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047A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C51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E3B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877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BB3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65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5A5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87E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E59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939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651</w:t>
            </w:r>
          </w:p>
        </w:tc>
      </w:tr>
      <w:tr w:rsidR="00720529" w:rsidRPr="00FE3088" w14:paraId="4A3F5BCF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94D7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C4C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343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78E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BAE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61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AFC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E47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A99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98B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619</w:t>
            </w:r>
          </w:p>
        </w:tc>
      </w:tr>
      <w:tr w:rsidR="00720529" w:rsidRPr="00FE3088" w14:paraId="1AD4951A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E33F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D9E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449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546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34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396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32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140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4FE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E27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690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863</w:t>
            </w:r>
          </w:p>
        </w:tc>
      </w:tr>
      <w:tr w:rsidR="00720529" w:rsidRPr="00FE3088" w14:paraId="67430551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D292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19D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D93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4FE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D4C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94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60B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E31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7D7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255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940</w:t>
            </w:r>
          </w:p>
        </w:tc>
      </w:tr>
      <w:tr w:rsidR="00720529" w:rsidRPr="00FE3088" w14:paraId="2D3D699C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F3BB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17B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859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086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949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51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F11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0A5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A9E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F31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519</w:t>
            </w:r>
          </w:p>
        </w:tc>
      </w:tr>
      <w:tr w:rsidR="00720529" w:rsidRPr="00FE3088" w14:paraId="04FB29F1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5E9D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77D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4B0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AEB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E53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108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726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CA2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551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983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108</w:t>
            </w:r>
          </w:p>
        </w:tc>
      </w:tr>
      <w:tr w:rsidR="00720529" w:rsidRPr="00FE3088" w14:paraId="7AA179B0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A4A5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1A3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ACB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92B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8DC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02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FB3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5B1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8EE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C59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026</w:t>
            </w:r>
          </w:p>
        </w:tc>
      </w:tr>
      <w:tr w:rsidR="00720529" w:rsidRPr="00FE3088" w14:paraId="7A0D805C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3F7D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5D4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2F7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4E7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CBE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04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3DF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9BD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DF1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75B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046</w:t>
            </w:r>
          </w:p>
        </w:tc>
      </w:tr>
      <w:tr w:rsidR="00720529" w:rsidRPr="00FE3088" w14:paraId="5E480ABE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40EE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DFE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602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9DF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ED9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605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74A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211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A96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AEC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605</w:t>
            </w:r>
          </w:p>
        </w:tc>
      </w:tr>
      <w:tr w:rsidR="00720529" w:rsidRPr="00FE3088" w14:paraId="313895E5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FDEF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644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042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947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31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EDC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76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914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548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326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98B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197</w:t>
            </w:r>
          </w:p>
        </w:tc>
      </w:tr>
      <w:tr w:rsidR="00720529" w:rsidRPr="00FE3088" w14:paraId="3E9F6F6B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32A1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2C6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EE3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C30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672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53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9F2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80A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E52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07F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539</w:t>
            </w:r>
          </w:p>
        </w:tc>
      </w:tr>
      <w:tr w:rsidR="00720529" w:rsidRPr="00FE3088" w14:paraId="092E6E45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350A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79F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5DC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A65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CFF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132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FC5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65A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AB0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07B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132</w:t>
            </w:r>
          </w:p>
        </w:tc>
      </w:tr>
      <w:tr w:rsidR="00720529" w:rsidRPr="00FE3088" w14:paraId="51749C41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F36E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9CC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362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02D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73A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157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ACE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14A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387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249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157</w:t>
            </w:r>
          </w:p>
        </w:tc>
      </w:tr>
      <w:tr w:rsidR="00720529" w:rsidRPr="00FE3088" w14:paraId="27498D97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5CEF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DED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C9C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BD4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E21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41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BCD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021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E33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405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414</w:t>
            </w:r>
          </w:p>
        </w:tc>
      </w:tr>
      <w:tr w:rsidR="00720529" w:rsidRPr="00FE3088" w14:paraId="2239AE77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A0BD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460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674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8AC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C8A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60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E97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4D8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F37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DC8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606</w:t>
            </w:r>
          </w:p>
        </w:tc>
      </w:tr>
      <w:tr w:rsidR="00720529" w:rsidRPr="00FE3088" w14:paraId="6137FDAE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BE09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189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30F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8B5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42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413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47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F44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606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E92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2F7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018</w:t>
            </w:r>
          </w:p>
        </w:tc>
      </w:tr>
      <w:tr w:rsidR="00720529" w:rsidRPr="00FE3088" w14:paraId="63BC8C7D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F12D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139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F28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FB4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D5E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95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473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174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AF8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9D9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959</w:t>
            </w:r>
          </w:p>
        </w:tc>
      </w:tr>
      <w:tr w:rsidR="00720529" w:rsidRPr="00FE3088" w14:paraId="5917D86B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8C4C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273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0AA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8B0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382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14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267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0F4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10E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0AC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149</w:t>
            </w:r>
          </w:p>
        </w:tc>
      </w:tr>
      <w:tr w:rsidR="00720529" w:rsidRPr="00FE3088" w14:paraId="43016629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6B33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2D5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23B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34C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24C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20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137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D3F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7D7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B92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200</w:t>
            </w:r>
          </w:p>
        </w:tc>
      </w:tr>
      <w:tr w:rsidR="00720529" w:rsidRPr="00FE3088" w14:paraId="04BF439A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0DEF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57E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F6B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5E8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D99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78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39B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874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39C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CEC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786</w:t>
            </w:r>
          </w:p>
        </w:tc>
      </w:tr>
      <w:tr w:rsidR="00720529" w:rsidRPr="00FE3088" w14:paraId="1D1F6F24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161B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D54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41C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6D3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36E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152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6C6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6FB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E5A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E3A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152</w:t>
            </w:r>
          </w:p>
        </w:tc>
      </w:tr>
      <w:tr w:rsidR="00720529" w:rsidRPr="00FE3088" w14:paraId="1ABEECA1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8554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CBC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1FC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0B2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A69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54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B74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1E3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2F9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032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544</w:t>
            </w:r>
          </w:p>
        </w:tc>
      </w:tr>
      <w:tr w:rsidR="00720529" w:rsidRPr="00FE3088" w14:paraId="3A1CCE90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AC10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B7E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0DC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7F7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B3B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69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A29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414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83D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54F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699</w:t>
            </w:r>
          </w:p>
        </w:tc>
      </w:tr>
      <w:tr w:rsidR="00720529" w:rsidRPr="00FE3088" w14:paraId="17518C39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2D85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44E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EF8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6B2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921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427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C35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B16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CED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720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427</w:t>
            </w:r>
          </w:p>
        </w:tc>
      </w:tr>
      <w:tr w:rsidR="00720529" w:rsidRPr="00FE3088" w14:paraId="5156C29B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23DA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1E1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2AA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E0A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73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1EA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74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6D7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9AC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F77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6FB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319</w:t>
            </w:r>
          </w:p>
        </w:tc>
      </w:tr>
      <w:tr w:rsidR="00720529" w:rsidRPr="00FE3088" w14:paraId="6DFA5601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8935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620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E9E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050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FF3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23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A04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8FF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D2F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3E9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236</w:t>
            </w:r>
          </w:p>
        </w:tc>
      </w:tr>
      <w:tr w:rsidR="00720529" w:rsidRPr="00FE3088" w14:paraId="1251D60F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64F1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3FB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A12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0B7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F4E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76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D9C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6B4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6CC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427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760</w:t>
            </w:r>
          </w:p>
        </w:tc>
      </w:tr>
      <w:tr w:rsidR="00720529" w:rsidRPr="00FE3088" w14:paraId="3BE5A4A7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C1B5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28C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177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05A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8DD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397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577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01F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22B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F42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397</w:t>
            </w:r>
          </w:p>
        </w:tc>
      </w:tr>
      <w:tr w:rsidR="00720529" w:rsidRPr="00FE3088" w14:paraId="325ECBAC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6E83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7B4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E9D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C1A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413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62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C0F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7F1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F68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F94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620</w:t>
            </w:r>
          </w:p>
        </w:tc>
      </w:tr>
      <w:tr w:rsidR="00720529" w:rsidRPr="00FE3088" w14:paraId="2ED77716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45C5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90E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9F6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FAF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0F8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34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59F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AA0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885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66B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343</w:t>
            </w:r>
          </w:p>
        </w:tc>
      </w:tr>
      <w:tr w:rsidR="00720529" w:rsidRPr="00FE3088" w14:paraId="33C2E944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6375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388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4F4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7ED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818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27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2BE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D27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7E2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CD6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279</w:t>
            </w:r>
          </w:p>
        </w:tc>
      </w:tr>
      <w:tr w:rsidR="00720529" w:rsidRPr="00FE3088" w14:paraId="79A3BC1E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A62D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E95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4BA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17F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630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548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E16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498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096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3E1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548</w:t>
            </w:r>
          </w:p>
        </w:tc>
      </w:tr>
      <w:tr w:rsidR="00720529" w:rsidRPr="00FE3088" w14:paraId="69D46C84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C615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DEC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7F9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858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31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373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23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915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B37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9AB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4B5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661</w:t>
            </w:r>
          </w:p>
        </w:tc>
      </w:tr>
      <w:tr w:rsidR="00720529" w:rsidRPr="00FE3088" w14:paraId="3B7076AF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FB18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73D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4B8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A7D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FFB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25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8E5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1D7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20F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840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251</w:t>
            </w:r>
          </w:p>
        </w:tc>
      </w:tr>
      <w:tr w:rsidR="00720529" w:rsidRPr="00FE3088" w14:paraId="19003D11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E580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413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62B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3BC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177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3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DF5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AFE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F95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EA5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33</w:t>
            </w:r>
          </w:p>
        </w:tc>
      </w:tr>
      <w:tr w:rsidR="00720529" w:rsidRPr="00FE3088" w14:paraId="2059105A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8713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ABD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F29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F12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800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45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577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62E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955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AE0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459</w:t>
            </w:r>
          </w:p>
        </w:tc>
      </w:tr>
      <w:tr w:rsidR="00720529" w:rsidRPr="00FE3088" w14:paraId="40FC0108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0831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FBD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6DB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222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2B1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5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64B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1D1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0BC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0C7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59</w:t>
            </w:r>
          </w:p>
        </w:tc>
      </w:tr>
      <w:tr w:rsidR="00720529" w:rsidRPr="00FE3088" w14:paraId="0AE2282E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548B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1AA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87C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DAF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673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43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284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203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A1F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248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436</w:t>
            </w:r>
          </w:p>
        </w:tc>
      </w:tr>
      <w:tr w:rsidR="00720529" w:rsidRPr="00FE3088" w14:paraId="07302239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32D9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62E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415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5F0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60C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152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136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D35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C61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9</w:t>
            </w:r>
          </w:p>
        </w:tc>
      </w:tr>
      <w:tr w:rsidR="00720529" w:rsidRPr="00FE3088" w14:paraId="62295D87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8B38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CB1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2DB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B97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22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EB3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41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25B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3A1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4E9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D6F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832</w:t>
            </w:r>
          </w:p>
        </w:tc>
      </w:tr>
      <w:tr w:rsidR="00720529" w:rsidRPr="00FE3088" w14:paraId="2189CD94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ECCA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FF0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ED9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795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CCA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07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59C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71D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3E4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AB9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076</w:t>
            </w:r>
          </w:p>
        </w:tc>
      </w:tr>
      <w:tr w:rsidR="00720529" w:rsidRPr="00FE3088" w14:paraId="0102897D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5FF0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445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9D3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3E3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DD5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417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E54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443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CC6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E1D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417</w:t>
            </w:r>
          </w:p>
        </w:tc>
      </w:tr>
      <w:tr w:rsidR="00720529" w:rsidRPr="00FE3088" w14:paraId="3858EEA3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4378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423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F5D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8D6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460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24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FDB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610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F8B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7BC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241</w:t>
            </w:r>
          </w:p>
        </w:tc>
      </w:tr>
      <w:tr w:rsidR="00720529" w:rsidRPr="00FE3088" w14:paraId="7A8E60C2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B44A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42E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EDA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352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DAF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995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AEE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0C8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F98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73F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995</w:t>
            </w:r>
          </w:p>
        </w:tc>
      </w:tr>
      <w:tr w:rsidR="00720529" w:rsidRPr="00FE3088" w14:paraId="6848E2DD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DBC0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368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DAD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74D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521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412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25F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18C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259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0A0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412</w:t>
            </w:r>
          </w:p>
        </w:tc>
      </w:tr>
      <w:tr w:rsidR="00720529" w:rsidRPr="00FE3088" w14:paraId="23A4A45C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26F4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435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659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AE9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DB6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35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E49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784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52B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963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353</w:t>
            </w:r>
          </w:p>
        </w:tc>
      </w:tr>
      <w:tr w:rsidR="00720529" w:rsidRPr="00FE3088" w14:paraId="58D0B9E6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11DE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778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001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329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FE4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0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F7A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FBD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359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8F5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00</w:t>
            </w:r>
          </w:p>
        </w:tc>
      </w:tr>
      <w:tr w:rsidR="00720529" w:rsidRPr="00FE3088" w14:paraId="3B9ABD84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84BA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AD4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A71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658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064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457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88C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6D9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2D8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F2A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457</w:t>
            </w:r>
          </w:p>
        </w:tc>
      </w:tr>
      <w:tr w:rsidR="00720529" w:rsidRPr="00FE3088" w14:paraId="6A46D703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3F2E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937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083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BA2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A54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785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A44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580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922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CAC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785</w:t>
            </w:r>
          </w:p>
        </w:tc>
      </w:tr>
      <w:tr w:rsidR="00720529" w:rsidRPr="00FE3088" w14:paraId="223CAC80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854D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B47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01E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02B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B2A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80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67A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E20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681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CE4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800</w:t>
            </w:r>
          </w:p>
        </w:tc>
      </w:tr>
      <w:tr w:rsidR="00720529" w:rsidRPr="00FE3088" w14:paraId="053CFA8D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6625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le (n=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636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FE3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879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511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43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EA1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906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F9B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7DF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430</w:t>
            </w:r>
          </w:p>
        </w:tc>
      </w:tr>
      <w:tr w:rsidR="00720529" w:rsidRPr="00FE3088" w14:paraId="19AAAEAD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AA13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eep (n=1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4CE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337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6E3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478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5F6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F09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588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CCD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3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F64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727</w:t>
            </w:r>
          </w:p>
        </w:tc>
        <w:bookmarkStart w:id="0" w:name="_GoBack"/>
        <w:bookmarkEnd w:id="0"/>
      </w:tr>
      <w:tr w:rsidR="00720529" w:rsidRPr="00FE3088" w14:paraId="0F579813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F532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eep (n=1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4A8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85F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56C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497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014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7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A5F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962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AB8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3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825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750</w:t>
            </w:r>
          </w:p>
        </w:tc>
      </w:tr>
      <w:tr w:rsidR="00720529" w:rsidRPr="00FE3088" w14:paraId="583F8223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D65D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eep (n=1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6FD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9FC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0A2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917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B85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2AC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54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55E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4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8CE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284</w:t>
            </w:r>
          </w:p>
        </w:tc>
      </w:tr>
      <w:tr w:rsidR="00720529" w:rsidRPr="00FE3088" w14:paraId="252D9B3C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5B40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eep (n=1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544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2FA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1FE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6D6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FB9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8A0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7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202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025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A04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398</w:t>
            </w:r>
          </w:p>
        </w:tc>
      </w:tr>
      <w:tr w:rsidR="00720529" w:rsidRPr="00FE3088" w14:paraId="1575FE6A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25A9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eep (n=1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AE9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D94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422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7EF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081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7C2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25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F4D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82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45B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46</w:t>
            </w:r>
          </w:p>
        </w:tc>
      </w:tr>
      <w:tr w:rsidR="00720529" w:rsidRPr="00FE3088" w14:paraId="324CF21D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D610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eep (n=1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0E7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A45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A78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D55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E78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618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19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F06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5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8B1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050</w:t>
            </w:r>
          </w:p>
        </w:tc>
      </w:tr>
      <w:tr w:rsidR="00720529" w:rsidRPr="00FE3088" w14:paraId="08C29086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11CF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eep (n=1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12C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61A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9CE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7A0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E01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F7D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35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E31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28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0B4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081</w:t>
            </w:r>
          </w:p>
        </w:tc>
      </w:tr>
      <w:tr w:rsidR="00720529" w:rsidRPr="00FE3088" w14:paraId="04699ACE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0859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eep (n=1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037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C55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D99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9C9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6CA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ED7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3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4A1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7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259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113</w:t>
            </w:r>
          </w:p>
        </w:tc>
      </w:tr>
      <w:tr w:rsidR="00720529" w:rsidRPr="00FE3088" w14:paraId="770B8AB5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8F1A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eep (n=1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C71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2C3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899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E5A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62E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2D7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825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7B34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78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5F5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003</w:t>
            </w:r>
          </w:p>
        </w:tc>
      </w:tr>
      <w:tr w:rsidR="00720529" w:rsidRPr="00FE3088" w14:paraId="1690C66A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367F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eep (n=1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599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ADB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D22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A3A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A2E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4E5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605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D0DF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81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F6B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424</w:t>
            </w:r>
          </w:p>
        </w:tc>
      </w:tr>
      <w:tr w:rsidR="00720529" w:rsidRPr="00FE3088" w14:paraId="55B03E13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949E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eep (n=1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4F8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0D7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3C8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378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FA4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72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21E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17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5A6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5BC3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998</w:t>
            </w:r>
          </w:p>
        </w:tc>
      </w:tr>
      <w:tr w:rsidR="00720529" w:rsidRPr="00FE3088" w14:paraId="5EFA63A3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5104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eep (n=1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F8C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64A1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4916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873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1C7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750D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42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297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217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DD5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759</w:t>
            </w:r>
          </w:p>
        </w:tc>
      </w:tr>
      <w:tr w:rsidR="00720529" w:rsidRPr="00FE3088" w14:paraId="2E8FAD3B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3DAE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eep (n=1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1167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8A6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D0DC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654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616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23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B6E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66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15E2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91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680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5705</w:t>
            </w:r>
          </w:p>
        </w:tc>
      </w:tr>
      <w:tr w:rsidR="00720529" w:rsidRPr="00FE3088" w14:paraId="5B5099F4" w14:textId="77777777" w:rsidTr="00FE3088">
        <w:trPr>
          <w:gridAfter w:val="1"/>
          <w:wAfter w:w="209" w:type="dxa"/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731E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eep (n=1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391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FB9E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D050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66D5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9DB8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62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795A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1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65E9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39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6AEB" w14:textId="77777777" w:rsidR="00720529" w:rsidRPr="00FE3088" w:rsidRDefault="00720529" w:rsidP="00720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711</w:t>
            </w:r>
          </w:p>
        </w:tc>
      </w:tr>
      <w:tr w:rsidR="00720529" w:rsidRPr="00FE3088" w14:paraId="1689388A" w14:textId="77777777" w:rsidTr="00FE3088">
        <w:trPr>
          <w:trHeight w:val="170"/>
          <w:jc w:val="center"/>
        </w:trPr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04A6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eep (n=1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3A6F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7DE8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EEFD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6B93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D66B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B5EA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711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B331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28D4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711</w:t>
            </w:r>
          </w:p>
        </w:tc>
      </w:tr>
      <w:tr w:rsidR="00720529" w:rsidRPr="00FE3088" w14:paraId="30FFF596" w14:textId="77777777" w:rsidTr="00FE3088">
        <w:trPr>
          <w:trHeight w:val="170"/>
          <w:jc w:val="center"/>
        </w:trPr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D2C9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eep (n=1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3BE4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6F9F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FFC7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470A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2AFE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1C61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403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815E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BB9A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403</w:t>
            </w:r>
          </w:p>
        </w:tc>
      </w:tr>
      <w:tr w:rsidR="00720529" w:rsidRPr="00FE3088" w14:paraId="523D0813" w14:textId="77777777" w:rsidTr="00FE3088">
        <w:trPr>
          <w:trHeight w:val="170"/>
          <w:jc w:val="center"/>
        </w:trPr>
        <w:tc>
          <w:tcPr>
            <w:tcW w:w="20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51E2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eep (n=1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357F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46A4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E501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58FD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C50A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F662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90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0112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BF92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90</w:t>
            </w:r>
          </w:p>
        </w:tc>
      </w:tr>
      <w:tr w:rsidR="00720529" w:rsidRPr="00FE3088" w14:paraId="204AF256" w14:textId="77777777" w:rsidTr="00FE3088">
        <w:trPr>
          <w:trHeight w:val="170"/>
          <w:jc w:val="center"/>
        </w:trPr>
        <w:tc>
          <w:tcPr>
            <w:tcW w:w="2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B980C" w14:textId="77777777" w:rsidR="00720529" w:rsidRPr="00FE3088" w:rsidRDefault="00720529" w:rsidP="00720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eep (n=1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4C159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A6DFE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A6A04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1CC89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05645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7F3E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263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02FC3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0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51532" w14:textId="77777777" w:rsidR="00720529" w:rsidRPr="00FE3088" w:rsidRDefault="00720529" w:rsidP="00FE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3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566</w:t>
            </w:r>
          </w:p>
        </w:tc>
      </w:tr>
    </w:tbl>
    <w:p w14:paraId="725AD8C2" w14:textId="223A788C" w:rsidR="00720529" w:rsidRDefault="00720529" w:rsidP="00F33141">
      <w:pPr>
        <w:rPr>
          <w:rFonts w:ascii="Times New Roman" w:eastAsia="Times New Roman" w:hAnsi="Times New Roman" w:cs="Times New Roman"/>
          <w:b/>
          <w:color w:val="000000" w:themeColor="dark1"/>
          <w:kern w:val="24"/>
          <w:lang w:eastAsia="en-GB"/>
        </w:rPr>
      </w:pPr>
    </w:p>
    <w:p w14:paraId="382F6641" w14:textId="77777777" w:rsidR="00720529" w:rsidRDefault="00720529" w:rsidP="00F33141"/>
    <w:sectPr w:rsidR="00720529" w:rsidSect="00C138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46A"/>
    <w:rsid w:val="00112CD5"/>
    <w:rsid w:val="0016043C"/>
    <w:rsid w:val="00177AC7"/>
    <w:rsid w:val="0030460A"/>
    <w:rsid w:val="003234D4"/>
    <w:rsid w:val="004D7BB5"/>
    <w:rsid w:val="004F3AFB"/>
    <w:rsid w:val="00720529"/>
    <w:rsid w:val="00736794"/>
    <w:rsid w:val="0095384D"/>
    <w:rsid w:val="00AD5802"/>
    <w:rsid w:val="00B6346A"/>
    <w:rsid w:val="00C13815"/>
    <w:rsid w:val="00C7055D"/>
    <w:rsid w:val="00C76A41"/>
    <w:rsid w:val="00CA3555"/>
    <w:rsid w:val="00D510E8"/>
    <w:rsid w:val="00D97589"/>
    <w:rsid w:val="00DB04D5"/>
    <w:rsid w:val="00E3525C"/>
    <w:rsid w:val="00E76EA8"/>
    <w:rsid w:val="00F33141"/>
    <w:rsid w:val="00F46F6F"/>
    <w:rsid w:val="00F94CC2"/>
    <w:rsid w:val="00FE3088"/>
    <w:rsid w:val="00FE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ACBFD"/>
  <w15:chartTrackingRefBased/>
  <w15:docId w15:val="{22E0E234-900C-4E2C-A8D4-4D29C3004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3234D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D5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234D4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3234D4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3234D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8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815"/>
    <w:rPr>
      <w:rFonts w:ascii="Segoe UI" w:hAnsi="Segoe UI" w:cs="Segoe UI"/>
      <w:sz w:val="18"/>
      <w:szCs w:val="18"/>
    </w:rPr>
  </w:style>
  <w:style w:type="table" w:styleId="ListTable1Light">
    <w:name w:val="List Table 1 Light"/>
    <w:basedOn w:val="TableNormal"/>
    <w:uiPriority w:val="46"/>
    <w:rsid w:val="00C138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2052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0529"/>
    <w:rPr>
      <w:color w:val="954F72"/>
      <w:u w:val="single"/>
    </w:rPr>
  </w:style>
  <w:style w:type="paragraph" w:customStyle="1" w:styleId="msonormal0">
    <w:name w:val="msonormal"/>
    <w:basedOn w:val="Normal"/>
    <w:rsid w:val="007205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8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5</Pages>
  <Words>1168</Words>
  <Characters>666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Naveed Chaudhry</dc:creator>
  <cp:keywords/>
  <dc:description/>
  <cp:lastModifiedBy>CHAUDHRY Umer</cp:lastModifiedBy>
  <cp:revision>22</cp:revision>
  <cp:lastPrinted>2019-02-01T14:28:00Z</cp:lastPrinted>
  <dcterms:created xsi:type="dcterms:W3CDTF">2018-12-15T11:09:00Z</dcterms:created>
  <dcterms:modified xsi:type="dcterms:W3CDTF">2019-03-01T17:45:00Z</dcterms:modified>
</cp:coreProperties>
</file>